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jc w:val="left"/>
        <w:rPr/>
      </w:pPr>
      <w:r>
        <w:rPr>
          <w:rFonts w:cs="Arial" w:ascii="Arial" w:hAnsi="Arial"/>
          <w:b/>
          <w:bCs/>
          <w:sz w:val="20"/>
          <w:szCs w:val="18"/>
        </w:rPr>
        <w:t>Supplement A - Preprocessing of experimental data</w:t>
      </w:r>
    </w:p>
    <w:p>
      <w:pPr>
        <w:pStyle w:val="Normal"/>
        <w:autoSpaceDE w:val="false"/>
        <w:bidi w:val="0"/>
        <w:jc w:val="left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autoSpaceDE w:val="false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n experiments [14-17] we used the reported log-ratios between the values under the experimental treatment and under rich medium growth conditions. In experiment [16], where expression under rich medium was not measured, we used the log-ratios between the values under the experimental treatment and under the carbon-limitation experiments. Table S1 lists the experiments used in the order that they appear in </w:t>
      </w:r>
      <w:r>
        <w:rPr>
          <w:rFonts w:cs="Arial" w:ascii="Arial" w:hAnsi="Arial"/>
          <w:b/>
          <w:bCs/>
          <w:sz w:val="18"/>
          <w:szCs w:val="18"/>
        </w:rPr>
        <w:t xml:space="preserve">Figure 4 </w:t>
      </w:r>
      <w:r>
        <w:rPr>
          <w:rFonts w:cs="Arial" w:ascii="Arial" w:hAnsi="Arial"/>
          <w:sz w:val="18"/>
          <w:szCs w:val="18"/>
        </w:rPr>
        <w:t xml:space="preserve">in the main text. </w:t>
      </w:r>
    </w:p>
    <w:p>
      <w:pPr>
        <w:pStyle w:val="Normal"/>
        <w:autoSpaceDE w:val="false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596"/>
        <w:gridCol w:w="2904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et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blicati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iles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erimental treatmen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amyc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Harwick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et al.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14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5 min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30 min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0 min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20 min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Rapamycin = 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mino acid depriv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Harwick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et al.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[14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0 min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90 min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20 min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ExternalAminoAcids =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LEU = 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AT treat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tarajan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 [15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 A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 B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 C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AminoAcids = 0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n4Δ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tarajan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 [15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mM 3AT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N4ap = 0</w:t>
            </w:r>
          </w:p>
        </w:tc>
      </w:tr>
      <w:tr>
        <w:trPr>
          <w:trHeight w:val="230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mM 3AT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N4ap = 0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AminoAcids = 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 limi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er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 [16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 1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 2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 3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NH3=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3Δ nitrogen limi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er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 [16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 1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 2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 3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3ap=0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NH3=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 limi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sch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 [17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hours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hours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day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NH3=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starv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sch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 [17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hours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hours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hours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AminoAcids = 0</w:t>
            </w:r>
          </w:p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LEU = 0</w:t>
            </w:r>
          </w:p>
        </w:tc>
      </w:tr>
    </w:tbl>
    <w:p>
      <w:pPr>
        <w:pStyle w:val="Normal"/>
        <w:autoSpaceDE w:val="false"/>
        <w:bidi w:val="0"/>
        <w:jc w:val="center"/>
        <w:rPr/>
      </w:pPr>
      <w:r>
        <w:rPr>
          <w:rFonts w:cs="Arial" w:ascii="Arial" w:hAnsi="Arial"/>
          <w:b/>
          <w:bCs/>
          <w:sz w:val="18"/>
          <w:szCs w:val="18"/>
        </w:rPr>
        <w:t>Table S1</w:t>
      </w:r>
      <w:r>
        <w:rPr>
          <w:rFonts w:cs="Arial" w:ascii="Arial" w:hAnsi="Arial"/>
          <w:sz w:val="18"/>
          <w:szCs w:val="18"/>
        </w:rPr>
        <w:t>: Experimental Data sources</w:t>
      </w:r>
    </w:p>
    <w:p>
      <w:pPr>
        <w:pStyle w:val="Normal"/>
        <w:bidi w:val="0"/>
        <w:ind w:left="720" w:right="0" w:hanging="72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bidi w:val="0"/>
      <w:jc w:val="left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4T12:09:00Z</dcterms:created>
  <dc:creator>ulitskyi</dc:creator>
  <dc:description/>
  <cp:keywords/>
  <dc:language>en-US</dc:language>
  <cp:lastModifiedBy>ulitskyi</cp:lastModifiedBy>
  <cp:lastPrinted>2007-10-30T17:20:00Z</cp:lastPrinted>
  <dcterms:modified xsi:type="dcterms:W3CDTF">2007-12-20T08:50:00Z</dcterms:modified>
  <cp:revision>11</cp:revision>
  <dc:subject/>
  <dc:title>Adjustment of Experi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